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41"/>
        <w:tblW w:w="9360" w:type="dxa"/>
        <w:tblLayout w:type="fixed"/>
        <w:tblLook w:val="04A0" w:firstRow="1" w:lastRow="0" w:firstColumn="1" w:lastColumn="0" w:noHBand="0" w:noVBand="1"/>
      </w:tblPr>
      <w:tblGrid>
        <w:gridCol w:w="1620"/>
        <w:gridCol w:w="1800"/>
        <w:gridCol w:w="990"/>
        <w:gridCol w:w="2880"/>
        <w:gridCol w:w="2070"/>
      </w:tblGrid>
      <w:tr w:rsidR="00A95BD5" w:rsidRPr="00400CAC" w:rsidTr="00A71818"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00CAC">
              <w:rPr>
                <w:rFonts w:ascii="Arial" w:hAnsi="Arial" w:cs="Arial"/>
                <w:b/>
                <w:sz w:val="20"/>
              </w:rPr>
              <w:t>PCR fragment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00CAC">
              <w:rPr>
                <w:rFonts w:ascii="Arial" w:hAnsi="Arial" w:cs="Arial"/>
                <w:b/>
                <w:sz w:val="20"/>
              </w:rPr>
              <w:t>Gene regio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00CAC">
              <w:rPr>
                <w:rFonts w:ascii="Arial" w:hAnsi="Arial" w:cs="Arial"/>
                <w:b/>
                <w:sz w:val="20"/>
              </w:rPr>
              <w:t>Primers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00CAC">
              <w:rPr>
                <w:rFonts w:ascii="Arial" w:hAnsi="Arial" w:cs="Arial"/>
                <w:b/>
                <w:sz w:val="20"/>
              </w:rPr>
              <w:t>Sequence (5’ to 3’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00CAC">
              <w:rPr>
                <w:rFonts w:ascii="Arial" w:hAnsi="Arial" w:cs="Arial"/>
                <w:b/>
                <w:sz w:val="20"/>
              </w:rPr>
              <w:t>Fragment size (</w:t>
            </w:r>
            <w:proofErr w:type="spellStart"/>
            <w:r w:rsidRPr="00400CAC">
              <w:rPr>
                <w:rFonts w:ascii="Arial" w:hAnsi="Arial" w:cs="Arial"/>
                <w:b/>
                <w:sz w:val="20"/>
              </w:rPr>
              <w:t>bp</w:t>
            </w:r>
            <w:proofErr w:type="spellEnd"/>
            <w:r w:rsidRPr="00400CAC">
              <w:rPr>
                <w:rFonts w:ascii="Arial" w:hAnsi="Arial" w:cs="Arial"/>
                <w:b/>
                <w:sz w:val="20"/>
              </w:rPr>
              <w:t>)</w:t>
            </w:r>
          </w:p>
        </w:tc>
      </w:tr>
      <w:tr w:rsidR="00A95BD5" w:rsidRPr="00400CAC" w:rsidTr="00A71818"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ragment 1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h13.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TCCTGCCGTACAAGAACGAC</w:t>
            </w:r>
          </w:p>
        </w:tc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1,793</w:t>
            </w:r>
          </w:p>
        </w:tc>
      </w:tr>
      <w:tr w:rsidR="00A95BD5" w:rsidRPr="00400CAC" w:rsidTr="00A71818"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TCGGTCCGAATGTTTCCGTT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95BD5" w:rsidRPr="00400CAC" w:rsidTr="00A71818"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ragment 2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h61/Rh6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TGGCTCGTCATCATCATCGG</w:t>
            </w:r>
          </w:p>
        </w:tc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2,578</w:t>
            </w:r>
          </w:p>
        </w:tc>
      </w:tr>
      <w:tr w:rsidR="00A95BD5" w:rsidRPr="00400CAC" w:rsidTr="00A71818"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AGAGACGTCGTGTTTGGCAT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95BD5" w:rsidRPr="00400CAC" w:rsidTr="00A71818"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ragment 3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h152/Rh1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GAAGTGCCGTACGGGTAGAG</w:t>
            </w:r>
          </w:p>
        </w:tc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1,897</w:t>
            </w:r>
          </w:p>
        </w:tc>
      </w:tr>
      <w:tr w:rsidR="00A95BD5" w:rsidRPr="00400CAC" w:rsidTr="00A71818"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TGGGGTCCGCTCTTTTATGG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95BD5" w:rsidRPr="00400CAC" w:rsidTr="00A71818"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ragment 4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h157.5-Rh157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TCTACCCGTCTCTCAGACCA</w:t>
            </w:r>
          </w:p>
        </w:tc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2,981</w:t>
            </w:r>
          </w:p>
        </w:tc>
      </w:tr>
      <w:tr w:rsidR="00A95BD5" w:rsidRPr="00400CAC" w:rsidTr="00A71818"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GATCGAGTCTCAGGCCGATG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95BD5" w:rsidRPr="00400CAC" w:rsidTr="00A71818"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ragment 5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h158-Rh16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AAGGCAGCTGAGAAGGAAGC</w:t>
            </w:r>
          </w:p>
        </w:tc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2,993</w:t>
            </w:r>
          </w:p>
        </w:tc>
      </w:tr>
      <w:tr w:rsidR="00A95BD5" w:rsidRPr="00400CAC" w:rsidTr="00A71818"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CATCCATCAACATCACCGCG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95BD5" w:rsidRPr="00400CAC" w:rsidTr="00A71818"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ragment 6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h1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TTGTCGTTGTAGGACCCAGC</w:t>
            </w:r>
          </w:p>
        </w:tc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1,914</w:t>
            </w:r>
          </w:p>
        </w:tc>
      </w:tr>
      <w:tr w:rsidR="00A95BD5" w:rsidRPr="00400CAC" w:rsidTr="00A71818"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TTGGAAACGGCTGCGATACT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95BD5" w:rsidRPr="00400CAC" w:rsidTr="00A71818"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ragment 7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h1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GTGTCGCGGATAGTAGCACA</w:t>
            </w:r>
          </w:p>
        </w:tc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1,834</w:t>
            </w:r>
          </w:p>
        </w:tc>
      </w:tr>
      <w:tr w:rsidR="00A95BD5" w:rsidRPr="00400CAC" w:rsidTr="00A71818"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CGTTCTCTCAGCCATTCCGA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95BD5" w:rsidRPr="00400CAC" w:rsidTr="00A71818"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ragment 8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h19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AACAGCATATGGGAGGGTGC</w:t>
            </w:r>
          </w:p>
        </w:tc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1,956</w:t>
            </w:r>
          </w:p>
        </w:tc>
      </w:tr>
      <w:tr w:rsidR="00A95BD5" w:rsidRPr="00400CAC" w:rsidTr="00A71818">
        <w:tc>
          <w:tcPr>
            <w:tcW w:w="1620" w:type="dxa"/>
            <w:vMerge/>
            <w:tcBorders>
              <w:left w:val="nil"/>
              <w:right w:val="nil"/>
            </w:tcBorders>
          </w:tcPr>
          <w:p w:rsidR="00A95BD5" w:rsidRPr="00400CAC" w:rsidRDefault="00A95BD5" w:rsidP="00A95BD5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  <w:r w:rsidRPr="00400CA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</w:tcPr>
          <w:p w:rsidR="00A95BD5" w:rsidRPr="00A71818" w:rsidRDefault="00A95BD5" w:rsidP="00A95BD5">
            <w:pPr>
              <w:jc w:val="center"/>
              <w:rPr>
                <w:rFonts w:ascii="Courier New" w:hAnsi="Courier New" w:cs="Courier New"/>
                <w:sz w:val="20"/>
              </w:rPr>
            </w:pPr>
            <w:r w:rsidRPr="00A71818">
              <w:rPr>
                <w:rFonts w:ascii="Courier New" w:hAnsi="Courier New" w:cs="Courier New"/>
                <w:sz w:val="20"/>
              </w:rPr>
              <w:t>ATTCCCCAGAGCATTTGCCA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</w:tcPr>
          <w:p w:rsidR="00A95BD5" w:rsidRPr="00400CAC" w:rsidRDefault="00A95BD5" w:rsidP="00A95BD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A95BD5" w:rsidRPr="00400CAC" w:rsidRDefault="00C4409A" w:rsidP="00A95BD5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</w:t>
      </w:r>
      <w:r w:rsidR="002448E6">
        <w:rPr>
          <w:rFonts w:ascii="Arial" w:hAnsi="Arial" w:cs="Arial"/>
          <w:b/>
        </w:rPr>
        <w:t>3</w:t>
      </w:r>
      <w:r w:rsidR="003E3631" w:rsidRPr="007172B4">
        <w:rPr>
          <w:rFonts w:ascii="Arial" w:hAnsi="Arial" w:cs="Arial"/>
          <w:b/>
        </w:rPr>
        <w:t>. P</w:t>
      </w:r>
      <w:r w:rsidR="00BB576E" w:rsidRPr="007172B4">
        <w:rPr>
          <w:rFonts w:ascii="Arial" w:hAnsi="Arial" w:cs="Arial"/>
          <w:b/>
        </w:rPr>
        <w:t xml:space="preserve">rimers used to enrich </w:t>
      </w:r>
      <w:r w:rsidR="003E3631" w:rsidRPr="007172B4">
        <w:rPr>
          <w:rFonts w:ascii="Arial" w:hAnsi="Arial" w:cs="Arial"/>
          <w:b/>
        </w:rPr>
        <w:t xml:space="preserve">eight </w:t>
      </w:r>
      <w:r w:rsidR="00BB576E" w:rsidRPr="007172B4">
        <w:rPr>
          <w:rFonts w:ascii="Arial" w:hAnsi="Arial" w:cs="Arial"/>
          <w:b/>
        </w:rPr>
        <w:t>gene-fragments</w:t>
      </w:r>
      <w:r w:rsidR="0099006E" w:rsidRPr="007172B4">
        <w:rPr>
          <w:rFonts w:ascii="Arial" w:hAnsi="Arial" w:cs="Arial"/>
          <w:b/>
        </w:rPr>
        <w:t xml:space="preserve"> </w:t>
      </w:r>
      <w:r w:rsidR="003E3631" w:rsidRPr="007172B4">
        <w:rPr>
          <w:rFonts w:ascii="Arial" w:hAnsi="Arial" w:cs="Arial"/>
          <w:b/>
        </w:rPr>
        <w:t xml:space="preserve">in </w:t>
      </w:r>
      <w:r w:rsidR="00BB576E" w:rsidRPr="007172B4">
        <w:rPr>
          <w:rFonts w:ascii="Arial" w:hAnsi="Arial" w:cs="Arial"/>
          <w:b/>
        </w:rPr>
        <w:t>viral D</w:t>
      </w:r>
      <w:r w:rsidR="0099006E" w:rsidRPr="007172B4">
        <w:rPr>
          <w:rFonts w:ascii="Arial" w:hAnsi="Arial" w:cs="Arial"/>
          <w:b/>
        </w:rPr>
        <w:t>NA</w:t>
      </w:r>
      <w:r w:rsidR="003E3631" w:rsidRPr="007172B4">
        <w:rPr>
          <w:rFonts w:ascii="Arial" w:hAnsi="Arial" w:cs="Arial"/>
          <w:b/>
        </w:rPr>
        <w:t xml:space="preserve"> samples isolated from the urine of </w:t>
      </w:r>
      <w:r w:rsidR="00BB576E" w:rsidRPr="007172B4">
        <w:rPr>
          <w:rFonts w:ascii="Arial" w:hAnsi="Arial" w:cs="Arial"/>
          <w:b/>
        </w:rPr>
        <w:t>FL-RhCMV</w:t>
      </w:r>
      <w:r w:rsidR="007172B4">
        <w:rPr>
          <w:rFonts w:ascii="Arial" w:hAnsi="Arial" w:cs="Arial"/>
          <w:b/>
        </w:rPr>
        <w:t>/Rh13.1apt</w:t>
      </w:r>
      <w:r w:rsidR="00BB576E" w:rsidRPr="007172B4">
        <w:rPr>
          <w:rFonts w:ascii="Arial" w:hAnsi="Arial" w:cs="Arial"/>
          <w:b/>
        </w:rPr>
        <w:t>-</w:t>
      </w:r>
      <w:r w:rsidR="003E3631" w:rsidRPr="007172B4">
        <w:rPr>
          <w:rFonts w:ascii="Arial" w:hAnsi="Arial" w:cs="Arial"/>
          <w:b/>
        </w:rPr>
        <w:t>inoculated RM</w:t>
      </w:r>
      <w:r>
        <w:rPr>
          <w:rFonts w:ascii="Arial" w:hAnsi="Arial" w:cs="Arial"/>
          <w:b/>
        </w:rPr>
        <w:t>.</w:t>
      </w:r>
    </w:p>
    <w:p w:rsidR="00A95BD5" w:rsidRPr="00400CAC" w:rsidRDefault="00A95BD5" w:rsidP="00A95BD5">
      <w:pPr>
        <w:rPr>
          <w:rFonts w:ascii="Arial" w:hAnsi="Arial" w:cs="Arial"/>
        </w:rPr>
      </w:pPr>
    </w:p>
    <w:p w:rsidR="00DB143C" w:rsidRDefault="00DB143C" w:rsidP="00DB143C">
      <w:pPr>
        <w:jc w:val="both"/>
        <w:rPr>
          <w:rFonts w:ascii="Arial" w:hAnsi="Arial" w:cs="Arial"/>
        </w:rPr>
      </w:pPr>
      <w:bookmarkStart w:id="0" w:name="_GoBack"/>
      <w:bookmarkEnd w:id="0"/>
    </w:p>
    <w:sectPr w:rsidR="00DB1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91D"/>
    <w:rsid w:val="000C7AAB"/>
    <w:rsid w:val="000D54F8"/>
    <w:rsid w:val="000E7A6F"/>
    <w:rsid w:val="001F7303"/>
    <w:rsid w:val="001F75BB"/>
    <w:rsid w:val="002448E6"/>
    <w:rsid w:val="00251052"/>
    <w:rsid w:val="002A2730"/>
    <w:rsid w:val="002C3180"/>
    <w:rsid w:val="002E3C64"/>
    <w:rsid w:val="002F223E"/>
    <w:rsid w:val="003435AB"/>
    <w:rsid w:val="00367B68"/>
    <w:rsid w:val="00382BB4"/>
    <w:rsid w:val="003C131A"/>
    <w:rsid w:val="003E3631"/>
    <w:rsid w:val="00400CAC"/>
    <w:rsid w:val="00404506"/>
    <w:rsid w:val="00404982"/>
    <w:rsid w:val="0043072B"/>
    <w:rsid w:val="00572486"/>
    <w:rsid w:val="00585440"/>
    <w:rsid w:val="005A004A"/>
    <w:rsid w:val="005C37CC"/>
    <w:rsid w:val="005D131D"/>
    <w:rsid w:val="005D24D3"/>
    <w:rsid w:val="006158D9"/>
    <w:rsid w:val="00662BD3"/>
    <w:rsid w:val="006931E5"/>
    <w:rsid w:val="006A0FB9"/>
    <w:rsid w:val="006A5F96"/>
    <w:rsid w:val="00715A32"/>
    <w:rsid w:val="007172B4"/>
    <w:rsid w:val="007B036A"/>
    <w:rsid w:val="007C6E66"/>
    <w:rsid w:val="007F17A7"/>
    <w:rsid w:val="00895AA9"/>
    <w:rsid w:val="0094424C"/>
    <w:rsid w:val="009555D9"/>
    <w:rsid w:val="0096491D"/>
    <w:rsid w:val="0099006E"/>
    <w:rsid w:val="009B49E5"/>
    <w:rsid w:val="009E23E3"/>
    <w:rsid w:val="00A04F09"/>
    <w:rsid w:val="00A71818"/>
    <w:rsid w:val="00A75D89"/>
    <w:rsid w:val="00A84B5B"/>
    <w:rsid w:val="00A95BD5"/>
    <w:rsid w:val="00AA7ABE"/>
    <w:rsid w:val="00AC14A5"/>
    <w:rsid w:val="00BA3C72"/>
    <w:rsid w:val="00BA58A5"/>
    <w:rsid w:val="00BB576E"/>
    <w:rsid w:val="00BE395A"/>
    <w:rsid w:val="00BE6261"/>
    <w:rsid w:val="00C13F7B"/>
    <w:rsid w:val="00C22A29"/>
    <w:rsid w:val="00C37921"/>
    <w:rsid w:val="00C4409A"/>
    <w:rsid w:val="00C579E2"/>
    <w:rsid w:val="00CF1FD2"/>
    <w:rsid w:val="00D36E85"/>
    <w:rsid w:val="00D6122D"/>
    <w:rsid w:val="00D621FF"/>
    <w:rsid w:val="00D64B77"/>
    <w:rsid w:val="00DA1B60"/>
    <w:rsid w:val="00DB143C"/>
    <w:rsid w:val="00DC5ADD"/>
    <w:rsid w:val="00DE00FE"/>
    <w:rsid w:val="00DE4BE0"/>
    <w:rsid w:val="00E06D46"/>
    <w:rsid w:val="00E2259F"/>
    <w:rsid w:val="00E31D5A"/>
    <w:rsid w:val="00E652E0"/>
    <w:rsid w:val="00E743BC"/>
    <w:rsid w:val="00EC6082"/>
    <w:rsid w:val="00ED3729"/>
    <w:rsid w:val="00EE5E46"/>
    <w:rsid w:val="00EF3871"/>
    <w:rsid w:val="00F07620"/>
    <w:rsid w:val="00FA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094BF"/>
  <w15:chartTrackingRefBased/>
  <w15:docId w15:val="{72D6623E-89E0-4E8B-9466-200EF2F5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31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1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1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1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1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1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1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m Taher</dc:creator>
  <cp:keywords/>
  <dc:description/>
  <cp:lastModifiedBy>Daniel Malouli</cp:lastModifiedBy>
  <cp:revision>58</cp:revision>
  <dcterms:created xsi:type="dcterms:W3CDTF">2020-07-06T23:25:00Z</dcterms:created>
  <dcterms:modified xsi:type="dcterms:W3CDTF">2020-08-30T02:16:00Z</dcterms:modified>
</cp:coreProperties>
</file>